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FEED1" w14:textId="77777777" w:rsidR="002177B2" w:rsidRDefault="001A7CA4" w:rsidP="00493C0A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 wp14:anchorId="64379C4C" wp14:editId="57941151">
                <wp:simplePos x="0" y="0"/>
                <wp:positionH relativeFrom="column">
                  <wp:posOffset>-412230</wp:posOffset>
                </wp:positionH>
                <wp:positionV relativeFrom="paragraph">
                  <wp:posOffset>397239</wp:posOffset>
                </wp:positionV>
                <wp:extent cx="6861175" cy="7243445"/>
                <wp:effectExtent l="0" t="0" r="9525" b="8255"/>
                <wp:wrapNone/>
                <wp:docPr id="2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61175" cy="7243445"/>
                          <a:chOff x="782" y="2070"/>
                          <a:chExt cx="10805" cy="11407"/>
                        </a:xfrm>
                      </wpg:grpSpPr>
                      <wps:wsp>
                        <wps:cNvPr id="3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860" y="4125"/>
                            <a:ext cx="3270" cy="6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C29E01" w14:textId="76F39A1C" w:rsidR="00AA37A1" w:rsidRPr="00172316" w:rsidRDefault="00AA37A1" w:rsidP="0041013B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 for eligibility (n=</w:t>
                              </w:r>
                              <w:r w:rsidR="00C6001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3</w:t>
                              </w:r>
                              <w:r w:rsidR="00516A1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7470" y="4935"/>
                            <a:ext cx="3870" cy="1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10F845" w14:textId="18B854B4" w:rsidR="00AA37A1" w:rsidRPr="00172316" w:rsidRDefault="00AA37A1" w:rsidP="0041013B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proofErr w:type="gramStart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xcluded  (</w:t>
                              </w:r>
                              <w:proofErr w:type="gramEnd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="00C6001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</w:t>
                              </w:r>
                              <w:r w:rsidR="00516A1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6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604EA532" w14:textId="4FC45513" w:rsidR="00AA37A1" w:rsidRPr="00172316" w:rsidRDefault="00AA37A1" w:rsidP="00DC3A3C">
                              <w:pPr>
                                <w:spacing w:after="0"/>
                                <w:ind w:left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eclined to participate (n=</w:t>
                              </w:r>
                              <w:r w:rsidR="00C6001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6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44245DE8" w14:textId="5469AB39" w:rsidR="00AA37A1" w:rsidRPr="00172316" w:rsidRDefault="00AA37A1" w:rsidP="00516A1A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782" y="12307"/>
                            <a:ext cx="4478" cy="1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B40327" w14:textId="4F7B6F4B" w:rsidR="00AA37A1" w:rsidRDefault="001A7CA4" w:rsidP="0017231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ssessed for </w:t>
                              </w:r>
                              <w:r w:rsidR="009C120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Time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1</w:t>
                              </w:r>
                              <w:r w:rsidR="00AA37A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=</w:t>
                              </w:r>
                              <w:r w:rsidR="009C120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1</w:t>
                              </w:r>
                              <w:r w:rsidR="00AA37A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53E9D931" w14:textId="2FF313C9" w:rsidR="001A7CA4" w:rsidRDefault="001A7CA4" w:rsidP="0017231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ssessed for </w:t>
                              </w:r>
                              <w:r w:rsidR="009C120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Time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2 (n=</w:t>
                              </w:r>
                              <w:r w:rsidR="001F559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8</w:t>
                              </w:r>
                              <w:r w:rsidR="009C120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4D3E0777" w14:textId="77777777" w:rsidR="001A7CA4" w:rsidRPr="001A7CA4" w:rsidRDefault="001A7CA4" w:rsidP="00172316">
                              <w:pPr>
                                <w:rPr>
                                  <w:rFonts w:cs="Calibri"/>
                                  <w:lang w:val="en-GB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tc</w:t>
                              </w:r>
                              <w:proofErr w:type="spellEnd"/>
                              <w:proofErr w:type="gram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..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829" y="10411"/>
                            <a:ext cx="4485" cy="1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D16470" w14:textId="63C552FB" w:rsidR="00AA37A1" w:rsidRDefault="00AA37A1" w:rsidP="00877FE3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Lost to follow-up (give reasons) (n=</w:t>
                              </w:r>
                              <w:r w:rsidR="00C51F7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3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44ECB63F" w14:textId="07D5FB34" w:rsidR="00877FE3" w:rsidRPr="00DC3A3C" w:rsidRDefault="00C51F7A" w:rsidP="00DC3A3C">
                              <w:pPr>
                                <w:spacing w:after="0" w:line="240" w:lineRule="auto"/>
                                <w:ind w:firstLine="72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DC3A3C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3</w:t>
                              </w:r>
                              <w:r w:rsidR="00877FE3" w:rsidRPr="00DC3A3C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participants died before completion</w:t>
                              </w:r>
                            </w:p>
                            <w:p w14:paraId="1B06EF09" w14:textId="76DE90D8" w:rsidR="00AA37A1" w:rsidRDefault="00AA37A1" w:rsidP="00877FE3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iscontinued intervention (give reasons) (n=</w:t>
                              </w:r>
                              <w:r w:rsidR="00877FE3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5367B56A" w14:textId="5BB9C22D" w:rsidR="00877FE3" w:rsidRPr="00877FE3" w:rsidRDefault="00877FE3" w:rsidP="00DC3A3C">
                              <w:pPr>
                                <w:pStyle w:val="ListParagraph"/>
                                <w:spacing w:after="0" w:line="240" w:lineRule="auto"/>
                                <w:ind w:left="63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1 participant declined to continue participating after their prognosis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829" y="8107"/>
                            <a:ext cx="4485" cy="1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856ACE" w14:textId="7F390A20" w:rsidR="00AA37A1" w:rsidRPr="00172316" w:rsidRDefault="00AA37A1" w:rsidP="0041013B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llocated to intervention (n=</w:t>
                              </w:r>
                              <w:r w:rsidR="00C6001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2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095F300A" w14:textId="158FD0FB" w:rsidR="00AA37A1" w:rsidRDefault="00AA37A1" w:rsidP="00DC3A3C">
                              <w:pPr>
                                <w:spacing w:after="0"/>
                                <w:ind w:left="360"/>
                                <w:rPr>
                                  <w:rFonts w:cs="Calibri"/>
                                  <w:lang w:val="en-CA"/>
                                </w:rPr>
                              </w:pPr>
                              <w: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eceived allocated intervention (n=</w:t>
                              </w:r>
                              <w:r w:rsidR="00C6001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2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23C2A2E3" w14:textId="7AF657D2" w:rsidR="00AA37A1" w:rsidRDefault="00AA37A1" w:rsidP="0041013B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7109" y="10411"/>
                            <a:ext cx="4478" cy="1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230C31" w14:textId="7CCA0C68" w:rsidR="00AA37A1" w:rsidRDefault="00AA37A1" w:rsidP="009C120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Lost to follow-up (give reasons) (n=</w:t>
                              </w:r>
                              <w:r w:rsidR="00516A1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6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01267243" w14:textId="64B08092" w:rsidR="009C1209" w:rsidRPr="009C1209" w:rsidRDefault="00516A1A" w:rsidP="00DC3A3C">
                              <w:pPr>
                                <w:pStyle w:val="ListParagraph"/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6</w:t>
                              </w:r>
                              <w:r w:rsidR="009C120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participants died before completion</w:t>
                              </w:r>
                            </w:p>
                            <w:p w14:paraId="4E975AB0" w14:textId="3A15074C" w:rsidR="00AA37A1" w:rsidRDefault="00AA37A1" w:rsidP="009C120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Discontinued </w:t>
                              </w:r>
                              <w:r w:rsidR="00516A1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usual care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give reasons) (n=</w:t>
                              </w:r>
                              <w:r w:rsidR="009C120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43099F91" w14:textId="47BAC779" w:rsidR="009C1209" w:rsidRPr="009C1209" w:rsidRDefault="009C1209" w:rsidP="00DC3A3C">
                              <w:pPr>
                                <w:pStyle w:val="ListParagraph"/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1 participant wanted the video arm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7109" y="8130"/>
                            <a:ext cx="4478" cy="1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B790FD" w14:textId="57DD6700" w:rsidR="00AA37A1" w:rsidRPr="00172316" w:rsidRDefault="00AA37A1" w:rsidP="00172316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llocated to </w:t>
                              </w:r>
                              <w:r w:rsidR="00516A1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usual care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=</w:t>
                              </w:r>
                              <w:r w:rsidR="00C51F7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2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714215EB" w14:textId="398243A6" w:rsidR="00AA37A1" w:rsidRDefault="00AA37A1" w:rsidP="00DC3A3C">
                              <w:pPr>
                                <w:spacing w:after="0"/>
                                <w:ind w:left="360"/>
                                <w:rPr>
                                  <w:rFonts w:cs="Calibri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Received </w:t>
                              </w:r>
                              <w:r w:rsidR="00516A1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usual care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=</w:t>
                              </w:r>
                              <w:r w:rsidR="00C51F7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2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0F4FDAAD" w14:textId="706AAF2E" w:rsidR="00AA37A1" w:rsidRPr="00172316" w:rsidRDefault="00AA37A1" w:rsidP="00516A1A">
                              <w:pPr>
                                <w:spacing w:after="0"/>
                                <w:rPr>
                                  <w:rFonts w:cs="Calibri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7109" y="12307"/>
                            <a:ext cx="4478" cy="1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CD941A" w14:textId="7BB73145" w:rsidR="00AA37A1" w:rsidRDefault="001A7CA4" w:rsidP="0017231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Assessed for </w:t>
                              </w:r>
                              <w:r w:rsidR="009C1209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Time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1 (n=</w:t>
                              </w:r>
                              <w:r w:rsidR="009C1209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9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33B77E0A" w14:textId="7F9AB265" w:rsidR="001A7CA4" w:rsidRPr="001A7CA4" w:rsidRDefault="001A7CA4" w:rsidP="0017231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Assessed for </w:t>
                              </w:r>
                              <w:r w:rsidR="009C1209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Time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2 (n=</w:t>
                              </w:r>
                              <w:r w:rsidR="009C1209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5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AutoShape 31"/>
                        <wps:cNvSpPr>
                          <a:spLocks noChangeArrowheads="1"/>
                        </wps:cNvSpPr>
                        <wps:spPr bwMode="auto">
                          <a:xfrm>
                            <a:off x="4956" y="7835"/>
                            <a:ext cx="2258" cy="46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60D91D9" w14:textId="77777777" w:rsidR="00AA37A1" w:rsidRDefault="00AA37A1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2" name="AutoShape 32"/>
                        <wps:cNvSpPr>
                          <a:spLocks noChangeArrowheads="1"/>
                        </wps:cNvSpPr>
                        <wps:spPr bwMode="auto">
                          <a:xfrm>
                            <a:off x="5102" y="11921"/>
                            <a:ext cx="2247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49DF877" w14:textId="77777777" w:rsidR="00AA37A1" w:rsidRDefault="001A7CA4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ssess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3" name="AutoShape 33"/>
                        <wps:cNvSpPr>
                          <a:spLocks noChangeArrowheads="1"/>
                        </wps:cNvSpPr>
                        <wps:spPr bwMode="auto">
                          <a:xfrm>
                            <a:off x="5059" y="10009"/>
                            <a:ext cx="2274" cy="49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CAD7F70" w14:textId="77777777" w:rsidR="00AA37A1" w:rsidRDefault="00AA37A1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4" name="AutoShape 34"/>
                        <wps:cNvCnPr>
                          <a:cxnSpLocks noChangeShapeType="1"/>
                        </wps:cNvCnPr>
                        <wps:spPr bwMode="auto">
                          <a:xfrm>
                            <a:off x="3097" y="9637"/>
                            <a:ext cx="0" cy="77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" name="AutoShape 35"/>
                        <wps:cNvCnPr>
                          <a:cxnSpLocks noChangeShapeType="1"/>
                        </wps:cNvCnPr>
                        <wps:spPr bwMode="auto">
                          <a:xfrm>
                            <a:off x="9346" y="9660"/>
                            <a:ext cx="0" cy="75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" name="AutoShape 36"/>
                        <wps:cNvCnPr>
                          <a:cxnSpLocks noChangeShapeType="1"/>
                        </wps:cNvCnPr>
                        <wps:spPr bwMode="auto">
                          <a:xfrm>
                            <a:off x="3140" y="12008"/>
                            <a:ext cx="0" cy="29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AutoShape 37"/>
                        <wps:cNvCnPr>
                          <a:cxnSpLocks noChangeShapeType="1"/>
                        </wps:cNvCnPr>
                        <wps:spPr bwMode="auto">
                          <a:xfrm>
                            <a:off x="9389" y="12008"/>
                            <a:ext cx="1" cy="29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" name="AutoShape 38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3097" y="7477"/>
                            <a:ext cx="3672" cy="63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AutoShape 39"/>
                        <wps:cNvCnPr>
                          <a:cxnSpLocks noChangeShapeType="1"/>
                        </wps:cNvCnPr>
                        <wps:spPr bwMode="auto">
                          <a:xfrm>
                            <a:off x="5675" y="7477"/>
                            <a:ext cx="3672" cy="63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" name="AutoShape 40"/>
                        <wps:cNvCnPr>
                          <a:cxnSpLocks noChangeShapeType="1"/>
                        </wps:cNvCnPr>
                        <wps:spPr bwMode="auto">
                          <a:xfrm>
                            <a:off x="6435" y="4751"/>
                            <a:ext cx="1" cy="272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5220" y="6553"/>
                            <a:ext cx="2538" cy="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8067B1" w14:textId="11F22CD2" w:rsidR="00AA37A1" w:rsidRPr="00172316" w:rsidRDefault="00AA37A1" w:rsidP="0041013B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andomized (n=</w:t>
                              </w:r>
                              <w:r w:rsidR="00C6001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24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2" name="AutoShape 42"/>
                        <wps:cNvCnPr>
                          <a:cxnSpLocks noChangeShapeType="1"/>
                        </wps:cNvCnPr>
                        <wps:spPr bwMode="auto">
                          <a:xfrm>
                            <a:off x="6436" y="5655"/>
                            <a:ext cx="1034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3" name="AutoShape 43"/>
                        <wps:cNvSpPr>
                          <a:spLocks noChangeArrowheads="1"/>
                        </wps:cNvSpPr>
                        <wps:spPr bwMode="auto">
                          <a:xfrm>
                            <a:off x="1626" y="4242"/>
                            <a:ext cx="2437" cy="5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7401AFE" w14:textId="77777777" w:rsidR="00AA37A1" w:rsidRDefault="00AA37A1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Enroll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4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4860" y="2070"/>
                            <a:ext cx="3270" cy="7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2AD8B8" w14:textId="3C605A58" w:rsidR="00AA37A1" w:rsidRPr="00172316" w:rsidRDefault="00AA37A1" w:rsidP="00C660E5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Screened </w:t>
                              </w:r>
                              <w:r w:rsidR="00DC3A3C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before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eligibility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assessment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=</w:t>
                              </w:r>
                              <w:r w:rsidR="00C6001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3</w:t>
                              </w:r>
                              <w:r w:rsidR="00516A1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5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7470" y="3067"/>
                            <a:ext cx="3870" cy="83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4D3AFB" w14:textId="245126E0" w:rsidR="00AA37A1" w:rsidRPr="00C6001B" w:rsidRDefault="00AA37A1" w:rsidP="00C6001B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proofErr w:type="gramStart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xcluded  (</w:t>
                              </w:r>
                              <w:proofErr w:type="gramEnd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=</w:t>
                              </w:r>
                              <w:r w:rsidR="00C6001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" name="AutoShape 50"/>
                        <wps:cNvSpPr>
                          <a:spLocks noChangeArrowheads="1"/>
                        </wps:cNvSpPr>
                        <wps:spPr bwMode="auto">
                          <a:xfrm>
                            <a:off x="1626" y="2265"/>
                            <a:ext cx="2437" cy="5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C4B0AD2" w14:textId="77777777" w:rsidR="00AA37A1" w:rsidRDefault="00AA37A1" w:rsidP="00C660E5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Screened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7" name="AutoShape 51"/>
                        <wps:cNvCnPr>
                          <a:cxnSpLocks noChangeShapeType="1"/>
                        </wps:cNvCnPr>
                        <wps:spPr bwMode="auto">
                          <a:xfrm>
                            <a:off x="6436" y="2865"/>
                            <a:ext cx="0" cy="126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AutoShape 52"/>
                        <wps:cNvCnPr>
                          <a:cxnSpLocks noChangeShapeType="1"/>
                        </wps:cNvCnPr>
                        <wps:spPr bwMode="auto">
                          <a:xfrm>
                            <a:off x="6436" y="3405"/>
                            <a:ext cx="103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4379C4C" id="Group 53" o:spid="_x0000_s1026" style="position:absolute;left:0;text-align:left;margin-left:-32.45pt;margin-top:31.3pt;width:540.25pt;height:570.35pt;z-index:251657728" coordorigin="782,2070" coordsize="10805,1140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">
                <v:rect id="Rectangle 23" o:spid="_x0000_s1027" style="position:absolute;left:4860;top:4125;width:3270;height:6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">
                  <v:textbox inset=",7.2pt,,7.2pt">
                    <w:txbxContent>
                      <w:p w14:paraId="21C29E01" w14:textId="76F39A1C" w:rsidR="00AA37A1" w:rsidRPr="00172316" w:rsidRDefault="00AA37A1" w:rsidP="0041013B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 for eligibility (n=</w:t>
                        </w:r>
                        <w:r w:rsidR="00C6001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3</w:t>
                        </w:r>
                        <w:r w:rsidR="00516A1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24" o:spid="_x0000_s1028" style="position:absolute;left:7470;top:4935;width:3870;height:14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">
                  <v:textbox inset=",7.2pt,,7.2pt">
                    <w:txbxContent>
                      <w:p w14:paraId="6E10F845" w14:textId="18B854B4" w:rsidR="00AA37A1" w:rsidRPr="00172316" w:rsidRDefault="00AA37A1" w:rsidP="0041013B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proofErr w:type="gramStart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xcluded  (</w:t>
                        </w:r>
                        <w:proofErr w:type="gramEnd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 w:rsidR="00C6001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</w:t>
                        </w:r>
                        <w:r w:rsidR="00516A1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6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604EA532" w14:textId="4FC45513" w:rsidR="00AA37A1" w:rsidRPr="00172316" w:rsidRDefault="00AA37A1" w:rsidP="00DC3A3C">
                        <w:pPr>
                          <w:spacing w:after="0"/>
                          <w:ind w:left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eclined to participate (n=</w:t>
                        </w:r>
                        <w:r w:rsidR="00C6001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6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44245DE8" w14:textId="5469AB39" w:rsidR="00AA37A1" w:rsidRPr="00172316" w:rsidRDefault="00AA37A1" w:rsidP="00516A1A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25" o:spid="_x0000_s1029" style="position:absolute;left:782;top:12307;width:4478;height:11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">
                  <v:textbox inset=",7.2pt,,7.2pt">
                    <w:txbxContent>
                      <w:p w14:paraId="4BB40327" w14:textId="4F7B6F4B" w:rsidR="00AA37A1" w:rsidRDefault="001A7CA4" w:rsidP="00172316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ssessed for </w:t>
                        </w:r>
                        <w:r w:rsidR="009C120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Time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1</w:t>
                        </w:r>
                        <w:r w:rsidR="00AA37A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n=</w:t>
                        </w:r>
                        <w:r w:rsidR="009C120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1</w:t>
                        </w:r>
                        <w:r w:rsidR="00AA37A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53E9D931" w14:textId="2FF313C9" w:rsidR="001A7CA4" w:rsidRDefault="001A7CA4" w:rsidP="00172316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ssessed for </w:t>
                        </w:r>
                        <w:r w:rsidR="009C120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Time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2 (n=</w:t>
                        </w:r>
                        <w:r w:rsidR="001F5594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8</w:t>
                        </w:r>
                        <w:r w:rsidR="009C120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4D3E0777" w14:textId="77777777" w:rsidR="001A7CA4" w:rsidRPr="001A7CA4" w:rsidRDefault="001A7CA4" w:rsidP="00172316">
                        <w:pPr>
                          <w:rPr>
                            <w:rFonts w:cs="Calibri"/>
                            <w:lang w:val="en-GB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tc</w:t>
                        </w:r>
                        <w:proofErr w:type="spellEnd"/>
                        <w:proofErr w:type="gram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..</w:t>
                        </w:r>
                        <w:proofErr w:type="gramEnd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6" o:spid="_x0000_s1030" style="position:absolute;left:829;top:10411;width:4485;height:15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">
                  <v:textbox inset=",7.2pt,,7.2pt">
                    <w:txbxContent>
                      <w:p w14:paraId="2BD16470" w14:textId="63C552FB" w:rsidR="00AA37A1" w:rsidRDefault="00AA37A1" w:rsidP="00877FE3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Lost to follow-up (give reasons) (n=</w:t>
                        </w:r>
                        <w:r w:rsidR="00C51F7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3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44ECB63F" w14:textId="07D5FB34" w:rsidR="00877FE3" w:rsidRPr="00DC3A3C" w:rsidRDefault="00C51F7A" w:rsidP="00DC3A3C">
                        <w:pPr>
                          <w:spacing w:after="0" w:line="240" w:lineRule="auto"/>
                          <w:ind w:firstLine="72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DC3A3C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3</w:t>
                        </w:r>
                        <w:r w:rsidR="00877FE3" w:rsidRPr="00DC3A3C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participants died before completion</w:t>
                        </w:r>
                      </w:p>
                      <w:p w14:paraId="1B06EF09" w14:textId="76DE90D8" w:rsidR="00AA37A1" w:rsidRDefault="00AA37A1" w:rsidP="00877FE3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iscontinued intervention (give reasons) (n=</w:t>
                        </w:r>
                        <w:r w:rsidR="00877FE3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5367B56A" w14:textId="5BB9C22D" w:rsidR="00877FE3" w:rsidRPr="00877FE3" w:rsidRDefault="00877FE3" w:rsidP="00DC3A3C">
                        <w:pPr>
                          <w:pStyle w:val="ListParagraph"/>
                          <w:spacing w:after="0" w:line="240" w:lineRule="auto"/>
                          <w:ind w:left="63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 participant declined to continue participating after their prognosis</w:t>
                        </w:r>
                      </w:p>
                    </w:txbxContent>
                  </v:textbox>
                </v:rect>
                <v:rect id="Rectangle 27" o:spid="_x0000_s1031" style="position:absolute;left:829;top:8107;width:4485;height:15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">
                  <v:textbox inset=",7.2pt,,7.2pt">
                    <w:txbxContent>
                      <w:p w14:paraId="30856ACE" w14:textId="7F390A20" w:rsidR="00AA37A1" w:rsidRPr="00172316" w:rsidRDefault="00AA37A1" w:rsidP="0041013B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llocated to intervention (n=</w:t>
                        </w:r>
                        <w:r w:rsidR="00C6001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2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095F300A" w14:textId="158FD0FB" w:rsidR="00AA37A1" w:rsidRDefault="00AA37A1" w:rsidP="00DC3A3C">
                        <w:pPr>
                          <w:spacing w:after="0"/>
                          <w:ind w:left="360"/>
                          <w:rPr>
                            <w:rFonts w:cs="Calibri"/>
                            <w:lang w:val="en-CA"/>
                          </w:rPr>
                        </w:pPr>
                        <w: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eceived allocated intervention (n=</w:t>
                        </w:r>
                        <w:r w:rsidR="00C6001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2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23C2A2E3" w14:textId="7AF657D2" w:rsidR="00AA37A1" w:rsidRDefault="00AA37A1" w:rsidP="0041013B">
                        <w:pPr>
                          <w:spacing w:after="0"/>
                          <w:ind w:left="360" w:hanging="360"/>
                          <w:rPr>
                            <w:rFonts w:cs="Calibri"/>
                          </w:rPr>
                        </w:pPr>
                      </w:p>
                    </w:txbxContent>
                  </v:textbox>
                </v:rect>
                <v:rect id="Rectangle 28" o:spid="_x0000_s1032" style="position:absolute;left:7109;top:10411;width:4478;height:15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">
                  <v:textbox inset=",7.2pt,,7.2pt">
                    <w:txbxContent>
                      <w:p w14:paraId="0F230C31" w14:textId="7CCA0C68" w:rsidR="00AA37A1" w:rsidRDefault="00AA37A1" w:rsidP="009C1209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Lost to follow-up (give reasons) (n=</w:t>
                        </w:r>
                        <w:r w:rsidR="00516A1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6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01267243" w14:textId="64B08092" w:rsidR="009C1209" w:rsidRPr="009C1209" w:rsidRDefault="00516A1A" w:rsidP="00DC3A3C">
                        <w:pPr>
                          <w:pStyle w:val="ListParagraph"/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6</w:t>
                        </w:r>
                        <w:r w:rsidR="009C120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participants died before completion</w:t>
                        </w:r>
                      </w:p>
                      <w:p w14:paraId="4E975AB0" w14:textId="3A15074C" w:rsidR="00AA37A1" w:rsidRDefault="00AA37A1" w:rsidP="009C1209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Discontinued </w:t>
                        </w:r>
                        <w:r w:rsidR="00516A1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usual care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give reasons) (n=</w:t>
                        </w:r>
                        <w:r w:rsidR="009C120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43099F91" w14:textId="47BAC779" w:rsidR="009C1209" w:rsidRPr="009C1209" w:rsidRDefault="009C1209" w:rsidP="00DC3A3C">
                        <w:pPr>
                          <w:pStyle w:val="ListParagraph"/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 participant wanted the video arm</w:t>
                        </w:r>
                      </w:p>
                    </w:txbxContent>
                  </v:textbox>
                </v:rect>
                <v:rect id="Rectangle 29" o:spid="_x0000_s1033" style="position:absolute;left:7109;top:8130;width:4478;height:15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">
                  <v:textbox inset=",7.2pt,,7.2pt">
                    <w:txbxContent>
                      <w:p w14:paraId="64B790FD" w14:textId="57DD6700" w:rsidR="00AA37A1" w:rsidRPr="00172316" w:rsidRDefault="00AA37A1" w:rsidP="00172316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llocated to </w:t>
                        </w:r>
                        <w:r w:rsidR="00516A1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usual care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n=</w:t>
                        </w:r>
                        <w:r w:rsidR="00C51F7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2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714215EB" w14:textId="398243A6" w:rsidR="00AA37A1" w:rsidRDefault="00AA37A1" w:rsidP="00DC3A3C">
                        <w:pPr>
                          <w:spacing w:after="0"/>
                          <w:ind w:left="360"/>
                          <w:rPr>
                            <w:rFonts w:cs="Calibri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Received </w:t>
                        </w:r>
                        <w:r w:rsidR="00516A1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usual care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n=</w:t>
                        </w:r>
                        <w:r w:rsidR="00C51F7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2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0F4FDAAD" w14:textId="706AAF2E" w:rsidR="00AA37A1" w:rsidRPr="00172316" w:rsidRDefault="00AA37A1" w:rsidP="00516A1A">
                        <w:pPr>
                          <w:spacing w:after="0"/>
                          <w:rPr>
                            <w:rFonts w:cs="Calibri"/>
                          </w:rPr>
                        </w:pPr>
                      </w:p>
                    </w:txbxContent>
                  </v:textbox>
                </v:rect>
                <v:rect id="Rectangle 30" o:spid="_x0000_s1034" style="position:absolute;left:7109;top:12307;width:4478;height:11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">
                  <v:textbox inset=",7.2pt,,7.2pt">
                    <w:txbxContent>
                      <w:p w14:paraId="52CD941A" w14:textId="7BB73145" w:rsidR="00AA37A1" w:rsidRDefault="001A7CA4" w:rsidP="0017231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Assessed for </w:t>
                        </w:r>
                        <w:r w:rsidR="009C1209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Time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1 (n=</w:t>
                        </w:r>
                        <w:r w:rsidR="009C1209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9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  <w:p w14:paraId="33B77E0A" w14:textId="7F9AB265" w:rsidR="001A7CA4" w:rsidRPr="001A7CA4" w:rsidRDefault="001A7CA4" w:rsidP="0017231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Assessed for </w:t>
                        </w:r>
                        <w:r w:rsidR="009C1209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Time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2 (n=</w:t>
                        </w:r>
                        <w:r w:rsidR="009C1209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oundrect id="AutoShape 31" o:spid="_x0000_s1035" style="position:absolute;left:4956;top:7835;width:2258;height:462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" fillcolor="#a9c7fd">
                  <v:textbox inset="3.6pt,,3.6pt">
                    <w:txbxContent>
                      <w:p w14:paraId="260D91D9" w14:textId="77777777" w:rsidR="00AA37A1" w:rsidRDefault="00AA37A1" w:rsidP="00493C0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llocation</w:t>
                        </w:r>
                      </w:p>
                    </w:txbxContent>
                  </v:textbox>
                </v:roundrect>
                <v:roundrect id="AutoShape 32" o:spid="_x0000_s1036" style="position:absolute;left:5102;top:11921;width:2247;height:468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" fillcolor="#a9c7fd">
                  <v:textbox inset="3.6pt,,3.6pt">
                    <w:txbxContent>
                      <w:p w14:paraId="449DF877" w14:textId="77777777" w:rsidR="00AA37A1" w:rsidRDefault="001A7CA4" w:rsidP="00493C0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ssessment</w:t>
                        </w:r>
                      </w:p>
                    </w:txbxContent>
                  </v:textbox>
                </v:roundrect>
                <v:roundrect id="AutoShape 33" o:spid="_x0000_s1037" style="position:absolute;left:5059;top:10009;width:2274;height:492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" fillcolor="#a9c7fd">
                  <v:textbox inset="3.6pt,,3.6pt">
                    <w:txbxContent>
                      <w:p w14:paraId="0CAD7F70" w14:textId="77777777" w:rsidR="00AA37A1" w:rsidRDefault="00AA37A1" w:rsidP="00493C0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Follow-Up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4" o:spid="_x0000_s1038" type="#_x0000_t32" style="position:absolute;left:3097;top:9637;width:0;height:77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">
                  <v:stroke endarrow="block"/>
                </v:shape>
                <v:shape id="AutoShape 35" o:spid="_x0000_s1039" type="#_x0000_t32" style="position:absolute;left:9346;top:9660;width:0;height:7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">
                  <v:stroke endarrow="block"/>
                </v:shape>
                <v:shape id="AutoShape 36" o:spid="_x0000_s1040" type="#_x0000_t32" style="position:absolute;left:3140;top:12008;width:0;height:29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">
                  <v:stroke endarrow="block"/>
                </v:shape>
                <v:shape id="AutoShape 37" o:spid="_x0000_s1041" type="#_x0000_t32" style="position:absolute;left:9389;top:12008;width:1;height:29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">
                  <v:stroke endarrow="block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38" o:spid="_x0000_s1042" type="#_x0000_t33" style="position:absolute;left:3097;top:7477;width:3672;height:630;rotation:180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">
                  <v:stroke endarrow="block"/>
                </v:shape>
                <v:shape id="AutoShape 39" o:spid="_x0000_s1043" type="#_x0000_t33" style="position:absolute;left:5675;top:7477;width:3672;height:63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">
                  <v:stroke endarrow="block"/>
                </v:shape>
                <v:shape id="AutoShape 40" o:spid="_x0000_s1044" type="#_x0000_t32" style="position:absolute;left:6435;top:4751;width:1;height:27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">
                  <v:stroke endarrow="block"/>
                </v:shape>
                <v:rect id="Rectangle 41" o:spid="_x0000_s1045" style="position:absolute;left:5220;top:6553;width:2538;height:5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">
                  <v:textbox inset=",7.2pt,,7.2pt">
                    <w:txbxContent>
                      <w:p w14:paraId="208067B1" w14:textId="11F22CD2" w:rsidR="00AA37A1" w:rsidRPr="00172316" w:rsidRDefault="00AA37A1" w:rsidP="0041013B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andomized (n=</w:t>
                        </w:r>
                        <w:r w:rsidR="00C6001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24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shape id="AutoShape 42" o:spid="_x0000_s1046" type="#_x0000_t32" style="position:absolute;left:6436;top:5655;width:1034;height: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">
                  <v:stroke endarrow="block"/>
                </v:shape>
                <v:roundrect id="AutoShape 43" o:spid="_x0000_s1047" style="position:absolute;left:1626;top:4242;width:2437;height:509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" fillcolor="#a9c7fd">
                  <v:textbox inset="3.6pt,,3.6pt">
                    <w:txbxContent>
                      <w:p w14:paraId="77401AFE" w14:textId="77777777" w:rsidR="00AA37A1" w:rsidRDefault="00AA37A1" w:rsidP="00493C0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Enrollment</w:t>
                        </w:r>
                      </w:p>
                    </w:txbxContent>
                  </v:textbox>
                </v:roundrect>
                <v:rect id="Rectangle 48" o:spid="_x0000_s1048" style="position:absolute;left:4860;top:2070;width:3270;height:79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">
                  <v:textbox inset=",7.2pt,,7.2pt">
                    <w:txbxContent>
                      <w:p w14:paraId="6B2AD8B8" w14:textId="3C605A58" w:rsidR="00AA37A1" w:rsidRPr="00172316" w:rsidRDefault="00AA37A1" w:rsidP="00C660E5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Screened </w:t>
                        </w:r>
                        <w:r w:rsidR="00DC3A3C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before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eligibility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assessment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n=</w:t>
                        </w:r>
                        <w:r w:rsidR="00C6001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3</w:t>
                        </w:r>
                        <w:r w:rsidR="00516A1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49" o:spid="_x0000_s1049" style="position:absolute;left:7470;top:3067;width:3870;height:83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">
                  <v:textbox inset=",7.2pt,,7.2pt">
                    <w:txbxContent>
                      <w:p w14:paraId="454D3AFB" w14:textId="245126E0" w:rsidR="00AA37A1" w:rsidRPr="00C6001B" w:rsidRDefault="00AA37A1" w:rsidP="00C6001B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proofErr w:type="gramStart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xcluded  (</w:t>
                        </w:r>
                        <w:proofErr w:type="gramEnd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=</w:t>
                        </w:r>
                        <w:r w:rsidR="00C6001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oundrect id="AutoShape 50" o:spid="_x0000_s1050" style="position:absolute;left:1626;top:2265;width:2437;height:509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" fillcolor="#a9c7fd">
                  <v:textbox inset="3.6pt,,3.6pt">
                    <w:txbxContent>
                      <w:p w14:paraId="2C4B0AD2" w14:textId="77777777" w:rsidR="00AA37A1" w:rsidRDefault="00AA37A1" w:rsidP="00C660E5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Screened</w:t>
                        </w:r>
                      </w:p>
                    </w:txbxContent>
                  </v:textbox>
                </v:roundrect>
                <v:shape id="AutoShape 51" o:spid="_x0000_s1051" type="#_x0000_t32" style="position:absolute;left:6436;top:2865;width:0;height:126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">
                  <v:stroke endarrow="block"/>
                </v:shape>
                <v:shape id="AutoShape 52" o:spid="_x0000_s1052" type="#_x0000_t32" style="position:absolute;left:6436;top:3405;width:103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">
                  <v:stroke endarrow="block"/>
                </v:shape>
              </v:group>
            </w:pict>
          </mc:Fallback>
        </mc:AlternateContent>
      </w:r>
    </w:p>
    <w:p w14:paraId="6BC9B1F2" w14:textId="77777777" w:rsidR="002177B2" w:rsidRDefault="002177B2" w:rsidP="00493C0A">
      <w:pPr>
        <w:jc w:val="center"/>
        <w:rPr>
          <w:b/>
          <w:sz w:val="28"/>
          <w:szCs w:val="28"/>
        </w:rPr>
      </w:pPr>
    </w:p>
    <w:p w14:paraId="33BC91F1" w14:textId="77777777" w:rsidR="00493C0A" w:rsidRPr="00493C0A" w:rsidRDefault="00493C0A" w:rsidP="00C660E5">
      <w:pPr>
        <w:rPr>
          <w:b/>
          <w:sz w:val="28"/>
          <w:szCs w:val="28"/>
        </w:rPr>
      </w:pPr>
    </w:p>
    <w:sectPr w:rsidR="00493C0A" w:rsidRPr="00493C0A" w:rsidSect="00DA076B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DEE0C" w14:textId="77777777" w:rsidR="00427896" w:rsidRDefault="00427896" w:rsidP="001A7CA4">
      <w:pPr>
        <w:spacing w:after="0" w:line="240" w:lineRule="auto"/>
      </w:pPr>
      <w:r>
        <w:separator/>
      </w:r>
    </w:p>
  </w:endnote>
  <w:endnote w:type="continuationSeparator" w:id="0">
    <w:p w14:paraId="3B5BF019" w14:textId="77777777" w:rsidR="00427896" w:rsidRDefault="00427896" w:rsidP="001A7C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A4C92" w14:textId="77777777" w:rsidR="00CC279A" w:rsidRDefault="00000000">
    <w:pPr>
      <w:pStyle w:val="Footer"/>
    </w:pPr>
    <w:sdt>
      <w:sdtPr>
        <w:id w:val="969400743"/>
        <w:placeholder>
          <w:docPart w:val="14CE509BC3C7BD4293E089A7926D5251"/>
        </w:placeholder>
        <w:temporary/>
        <w:showingPlcHdr/>
      </w:sdtPr>
      <w:sdtContent>
        <w:r w:rsidR="00CC279A">
          <w:t>[Type text]</w:t>
        </w:r>
      </w:sdtContent>
    </w:sdt>
    <w:r w:rsidR="00CC279A">
      <w:ptab w:relativeTo="margin" w:alignment="center" w:leader="none"/>
    </w:r>
    <w:sdt>
      <w:sdtPr>
        <w:id w:val="969400748"/>
        <w:placeholder>
          <w:docPart w:val="04259A2E10D6AA4FA04A1595CE2BB4DA"/>
        </w:placeholder>
        <w:temporary/>
        <w:showingPlcHdr/>
      </w:sdtPr>
      <w:sdtContent>
        <w:r w:rsidR="00CC279A">
          <w:t>[Type text]</w:t>
        </w:r>
      </w:sdtContent>
    </w:sdt>
    <w:r w:rsidR="00CC279A">
      <w:ptab w:relativeTo="margin" w:alignment="right" w:leader="none"/>
    </w:r>
    <w:sdt>
      <w:sdtPr>
        <w:id w:val="969400753"/>
        <w:placeholder>
          <w:docPart w:val="1E59C522E3EB0F4BAFEBC88282081455"/>
        </w:placeholder>
        <w:temporary/>
        <w:showingPlcHdr/>
      </w:sdtPr>
      <w:sdtContent>
        <w:r w:rsidR="00CC279A">
          <w:t>[Type text]</w:t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42706" w14:textId="77777777" w:rsidR="00CC279A" w:rsidRDefault="00CC279A">
    <w:pPr>
      <w:pStyle w:val="Footer"/>
    </w:pPr>
  </w:p>
  <w:p w14:paraId="7DBA07B6" w14:textId="6B075F3F" w:rsidR="00CC279A" w:rsidRPr="00CC279A" w:rsidRDefault="00CC279A" w:rsidP="00CC279A">
    <w:pPr>
      <w:pStyle w:val="TableNote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FDF66" w14:textId="77777777" w:rsidR="00427896" w:rsidRDefault="00427896" w:rsidP="001A7CA4">
      <w:pPr>
        <w:spacing w:after="0" w:line="240" w:lineRule="auto"/>
      </w:pPr>
      <w:r>
        <w:separator/>
      </w:r>
    </w:p>
  </w:footnote>
  <w:footnote w:type="continuationSeparator" w:id="0">
    <w:p w14:paraId="2CA48B97" w14:textId="77777777" w:rsidR="00427896" w:rsidRDefault="00427896" w:rsidP="001A7C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71730" w14:textId="77777777" w:rsidR="001A7CA4" w:rsidRDefault="001A7CA4">
    <w:pPr>
      <w:pStyle w:val="Header"/>
    </w:pPr>
    <w:r>
      <w:rPr>
        <w:noProof/>
      </w:rPr>
      <w:drawing>
        <wp:anchor distT="0" distB="0" distL="114300" distR="114300" simplePos="0" relativeHeight="251658240" behindDoc="1" locked="0" layoutInCell="1" allowOverlap="1" wp14:anchorId="6AB8983A" wp14:editId="46B4D0FF">
          <wp:simplePos x="0" y="0"/>
          <wp:positionH relativeFrom="column">
            <wp:posOffset>1256030</wp:posOffset>
          </wp:positionH>
          <wp:positionV relativeFrom="paragraph">
            <wp:posOffset>-227965</wp:posOffset>
          </wp:positionV>
          <wp:extent cx="3467735" cy="695960"/>
          <wp:effectExtent l="0" t="0" r="0" b="8890"/>
          <wp:wrapNone/>
          <wp:docPr id="1" name="Picture 1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467735" cy="6959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C4BF6"/>
    <w:multiLevelType w:val="hybridMultilevel"/>
    <w:tmpl w:val="A7608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3409EB"/>
    <w:multiLevelType w:val="hybridMultilevel"/>
    <w:tmpl w:val="3036D7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86499837">
    <w:abstractNumId w:val="1"/>
  </w:num>
  <w:num w:numId="2" w16cid:durableId="1328441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3B"/>
    <w:rsid w:val="000E16BA"/>
    <w:rsid w:val="00161244"/>
    <w:rsid w:val="00172316"/>
    <w:rsid w:val="00175EC6"/>
    <w:rsid w:val="001A7CA4"/>
    <w:rsid w:val="001F5594"/>
    <w:rsid w:val="002177B2"/>
    <w:rsid w:val="002B4239"/>
    <w:rsid w:val="0041013B"/>
    <w:rsid w:val="00427896"/>
    <w:rsid w:val="00493C0A"/>
    <w:rsid w:val="00516A1A"/>
    <w:rsid w:val="0056337C"/>
    <w:rsid w:val="005C7C6F"/>
    <w:rsid w:val="006262DB"/>
    <w:rsid w:val="006D5543"/>
    <w:rsid w:val="008608AC"/>
    <w:rsid w:val="00877FE3"/>
    <w:rsid w:val="009C1209"/>
    <w:rsid w:val="009E4DA9"/>
    <w:rsid w:val="00A94243"/>
    <w:rsid w:val="00AA37A1"/>
    <w:rsid w:val="00B51F0F"/>
    <w:rsid w:val="00C12DB7"/>
    <w:rsid w:val="00C51F7A"/>
    <w:rsid w:val="00C6001B"/>
    <w:rsid w:val="00C660E5"/>
    <w:rsid w:val="00CC279A"/>
    <w:rsid w:val="00CF0959"/>
    <w:rsid w:val="00D84F79"/>
    <w:rsid w:val="00DA076B"/>
    <w:rsid w:val="00DC3A3C"/>
    <w:rsid w:val="00DF311D"/>
    <w:rsid w:val="00EC2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116FDAA"/>
  <w15:docId w15:val="{1C19FE85-DBD0-2545-8983-13D41770A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CA4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CA4"/>
    <w:rPr>
      <w:sz w:val="22"/>
      <w:szCs w:val="22"/>
      <w:lang w:val="en-US" w:eastAsia="en-US"/>
    </w:rPr>
  </w:style>
  <w:style w:type="paragraph" w:customStyle="1" w:styleId="TableNote">
    <w:name w:val="TableNote"/>
    <w:basedOn w:val="Normal"/>
    <w:rsid w:val="00CC279A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877F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4CE509BC3C7BD4293E089A7926D52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F45E02-3236-E244-A0D3-F90EA8B81268}"/>
      </w:docPartPr>
      <w:docPartBody>
        <w:p w:rsidR="00537BBF" w:rsidRDefault="00826DF2" w:rsidP="00826DF2">
          <w:pPr>
            <w:pStyle w:val="14CE509BC3C7BD4293E089A7926D5251"/>
          </w:pPr>
          <w:r>
            <w:t>[Type text]</w:t>
          </w:r>
        </w:p>
      </w:docPartBody>
    </w:docPart>
    <w:docPart>
      <w:docPartPr>
        <w:name w:val="04259A2E10D6AA4FA04A1595CE2BB4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3EF55E-1347-4347-93A5-E999F3C859EB}"/>
      </w:docPartPr>
      <w:docPartBody>
        <w:p w:rsidR="00537BBF" w:rsidRDefault="00826DF2" w:rsidP="00826DF2">
          <w:pPr>
            <w:pStyle w:val="04259A2E10D6AA4FA04A1595CE2BB4DA"/>
          </w:pPr>
          <w:r>
            <w:t>[Type text]</w:t>
          </w:r>
        </w:p>
      </w:docPartBody>
    </w:docPart>
    <w:docPart>
      <w:docPartPr>
        <w:name w:val="1E59C522E3EB0F4BAFEBC882820814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A39F44-8E1D-FF44-8EF7-9070815A1D38}"/>
      </w:docPartPr>
      <w:docPartBody>
        <w:p w:rsidR="00537BBF" w:rsidRDefault="00826DF2" w:rsidP="00826DF2">
          <w:pPr>
            <w:pStyle w:val="1E59C522E3EB0F4BAFEBC8828208145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6DF2"/>
    <w:rsid w:val="00200675"/>
    <w:rsid w:val="00277C49"/>
    <w:rsid w:val="004863EB"/>
    <w:rsid w:val="00537BBF"/>
    <w:rsid w:val="0057064D"/>
    <w:rsid w:val="006262DB"/>
    <w:rsid w:val="00826DF2"/>
    <w:rsid w:val="00927B3E"/>
    <w:rsid w:val="009E4DA9"/>
    <w:rsid w:val="00A62678"/>
    <w:rsid w:val="00DF3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4CE509BC3C7BD4293E089A7926D5251">
    <w:name w:val="14CE509BC3C7BD4293E089A7926D5251"/>
    <w:rsid w:val="00826DF2"/>
  </w:style>
  <w:style w:type="paragraph" w:customStyle="1" w:styleId="04259A2E10D6AA4FA04A1595CE2BB4DA">
    <w:name w:val="04259A2E10D6AA4FA04A1595CE2BB4DA"/>
    <w:rsid w:val="00826DF2"/>
  </w:style>
  <w:style w:type="paragraph" w:customStyle="1" w:styleId="1E59C522E3EB0F4BAFEBC88282081455">
    <w:name w:val="1E59C522E3EB0F4BAFEBC88282081455"/>
    <w:rsid w:val="00826DF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E9B4C2-9F1B-6B44-A7DD-5F3393A4C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Bratches, Reed</cp:lastModifiedBy>
  <cp:revision>4</cp:revision>
  <dcterms:created xsi:type="dcterms:W3CDTF">2023-05-02T16:39:00Z</dcterms:created>
  <dcterms:modified xsi:type="dcterms:W3CDTF">2024-06-26T14:14:00Z</dcterms:modified>
</cp:coreProperties>
</file>